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3F1CA" w14:textId="214246EB" w:rsidR="00B71054" w:rsidRPr="00B71054" w:rsidRDefault="00713084" w:rsidP="00B71054">
      <w:pPr>
        <w:tabs>
          <w:tab w:val="left" w:pos="167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0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</w:t>
      </w:r>
      <w:r w:rsidR="007B59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ry</w:t>
      </w:r>
      <w:r w:rsidRPr="0071308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terial 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k to downloa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apidPl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for head and neck cancers;</w:t>
      </w:r>
      <w:r w:rsidR="00B710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5" w:history="1">
        <w:proofErr w:type="spellStart"/>
        <w:r w:rsidR="00B71054" w:rsidRPr="00B71054">
          <w:rPr>
            <w:rStyle w:val="Hyperlink"/>
            <w:rFonts w:ascii="Times New Roman" w:hAnsi="Times New Roman" w:cs="Times New Roman"/>
            <w:sz w:val="24"/>
            <w:szCs w:val="24"/>
          </w:rPr>
          <w:t>RapidPlan</w:t>
        </w:r>
        <w:proofErr w:type="spellEnd"/>
        <w:r w:rsidR="00B71054" w:rsidRPr="00B71054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model</w:t>
        </w:r>
      </w:hyperlink>
    </w:p>
    <w:p w14:paraId="47DF7B5D" w14:textId="523FC732" w:rsidR="00713084" w:rsidRPr="00713084" w:rsidRDefault="00713084" w:rsidP="00713084">
      <w:pPr>
        <w:tabs>
          <w:tab w:val="left" w:pos="1672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95AD13" w14:textId="77777777" w:rsidR="00C77A0D" w:rsidRPr="00713084" w:rsidRDefault="00C77A0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77A0D" w:rsidRPr="00713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52969"/>
    <w:multiLevelType w:val="hybridMultilevel"/>
    <w:tmpl w:val="F730814C"/>
    <w:lvl w:ilvl="0" w:tplc="277E741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021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084"/>
    <w:rsid w:val="000347BE"/>
    <w:rsid w:val="003C70AE"/>
    <w:rsid w:val="003F5A8A"/>
    <w:rsid w:val="00430571"/>
    <w:rsid w:val="005B090E"/>
    <w:rsid w:val="00713084"/>
    <w:rsid w:val="007B59BF"/>
    <w:rsid w:val="00953C71"/>
    <w:rsid w:val="00B71054"/>
    <w:rsid w:val="00BC589C"/>
    <w:rsid w:val="00C77A0D"/>
    <w:rsid w:val="00F1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890CD"/>
  <w15:chartTrackingRefBased/>
  <w15:docId w15:val="{7D176F8E-657C-4D78-8391-4A9D25C71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3084"/>
    <w:pPr>
      <w:ind w:left="720"/>
      <w:contextualSpacing/>
    </w:pPr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1308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308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0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8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hulabhornroyalacademy-my.sharepoint.com/:f:/g/personal/sangutid_tho_cra_ac_th/Eqbz23LcRidNisLxfXTrRmQBUJDeILlte6d0ddEfadA3ng?e=Gl12k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utid Thongsawad</dc:creator>
  <cp:keywords/>
  <dc:description/>
  <cp:lastModifiedBy>Sangutid Thongsawad</cp:lastModifiedBy>
  <cp:revision>3</cp:revision>
  <dcterms:created xsi:type="dcterms:W3CDTF">2024-11-14T09:09:00Z</dcterms:created>
  <dcterms:modified xsi:type="dcterms:W3CDTF">2024-11-15T13:58:00Z</dcterms:modified>
</cp:coreProperties>
</file>